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E0E20" w14:textId="66014F38" w:rsidR="00385FB0" w:rsidRDefault="00385FB0" w:rsidP="00385FB0">
      <w:pPr>
        <w:spacing w:after="16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DE5E9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</w:t>
      </w:r>
      <w:r w:rsidR="0035738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4</w:t>
      </w:r>
      <w:del w:id="0" w:author="Dr Aisha A Hawsawi" w:date="2024-12-20T09:13:00Z" w16du:dateUtc="2024-12-20T06:13:00Z">
        <w:r w:rsidDel="0035738A">
          <w:rPr>
            <w:rFonts w:ascii="Arial" w:eastAsia="Calibri" w:hAnsi="Arial" w:cs="Arial"/>
            <w:b/>
            <w:bCs/>
            <w:kern w:val="0"/>
            <w:lang w:val="en-US"/>
            <w14:ligatures w14:val="none"/>
          </w:rPr>
          <w:delText>3</w:delText>
        </w:r>
      </w:del>
      <w:r w:rsidRPr="00DE5E9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-Descriptions of themes 3-4 and their corresponding subthemes</w:t>
      </w:r>
    </w:p>
    <w:tbl>
      <w:tblPr>
        <w:tblStyle w:val="ListTable3-Accent51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3980"/>
        <w:gridCol w:w="3997"/>
      </w:tblGrid>
      <w:tr w:rsidR="00385FB0" w:rsidRPr="00C4065F" w14:paraId="09942BFC" w14:textId="77777777" w:rsidTr="00385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80" w:type="dxa"/>
          </w:tcPr>
          <w:p w14:paraId="0C276058" w14:textId="77777777" w:rsidR="00385FB0" w:rsidRPr="00C4065F" w:rsidRDefault="00385FB0" w:rsidP="00385FB0">
            <w:pPr>
              <w:spacing w:line="360" w:lineRule="auto"/>
              <w:rPr>
                <w:rFonts w:eastAsia="Calibri" w:cs="Arial"/>
                <w:color w:val="auto"/>
                <w:sz w:val="18"/>
                <w:szCs w:val="18"/>
              </w:rPr>
            </w:pPr>
            <w:r w:rsidRPr="00C4065F">
              <w:rPr>
                <w:rFonts w:eastAsia="Calibri" w:cs="Arial"/>
                <w:color w:val="auto"/>
                <w:sz w:val="18"/>
                <w:szCs w:val="18"/>
              </w:rPr>
              <w:t>Themes</w:t>
            </w:r>
          </w:p>
        </w:tc>
        <w:tc>
          <w:tcPr>
            <w:tcW w:w="3997" w:type="dxa"/>
          </w:tcPr>
          <w:p w14:paraId="5DA7CDEF" w14:textId="77777777" w:rsidR="00385FB0" w:rsidRPr="00C4065F" w:rsidRDefault="00385FB0" w:rsidP="00385F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auto"/>
                <w:sz w:val="18"/>
                <w:szCs w:val="18"/>
              </w:rPr>
            </w:pPr>
            <w:r w:rsidRPr="00C4065F">
              <w:rPr>
                <w:rFonts w:eastAsia="Calibri" w:cs="Arial"/>
                <w:color w:val="auto"/>
                <w:sz w:val="18"/>
                <w:szCs w:val="18"/>
              </w:rPr>
              <w:t xml:space="preserve">Subthemes  </w:t>
            </w:r>
          </w:p>
        </w:tc>
      </w:tr>
      <w:tr w:rsidR="00385FB0" w:rsidRPr="00C4065F" w14:paraId="0D23846E" w14:textId="77777777" w:rsidTr="0038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Merge w:val="restart"/>
          </w:tcPr>
          <w:p w14:paraId="14681414" w14:textId="77777777" w:rsidR="00385FB0" w:rsidRPr="00C4065F" w:rsidRDefault="00385FB0" w:rsidP="00385FB0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Theme 3 – Certain aspects relevant to the medical school course and study-life balance were associated with a positive mood</w:t>
            </w:r>
          </w:p>
        </w:tc>
        <w:tc>
          <w:tcPr>
            <w:tcW w:w="3997" w:type="dxa"/>
          </w:tcPr>
          <w:p w14:paraId="77D6F936" w14:textId="77777777" w:rsidR="00385FB0" w:rsidRPr="00C4065F" w:rsidRDefault="00385FB0" w:rsidP="00385F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3a - Managing work whilst also allowing for leisure time helped maintain a long-term positive perspective on (academic) life</w:t>
            </w:r>
          </w:p>
        </w:tc>
      </w:tr>
      <w:tr w:rsidR="00385FB0" w:rsidRPr="00C4065F" w14:paraId="43DC5EE2" w14:textId="77777777" w:rsidTr="0038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Merge/>
          </w:tcPr>
          <w:p w14:paraId="269C3486" w14:textId="77777777" w:rsidR="00385FB0" w:rsidRPr="00C4065F" w:rsidRDefault="00385FB0" w:rsidP="00385FB0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3997" w:type="dxa"/>
          </w:tcPr>
          <w:p w14:paraId="5197B3DF" w14:textId="77777777" w:rsidR="00385FB0" w:rsidRPr="00C4065F" w:rsidRDefault="00385FB0" w:rsidP="00385F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3b - A sense of achievement was reported as a good feeling that boosts mood</w:t>
            </w:r>
          </w:p>
        </w:tc>
      </w:tr>
      <w:tr w:rsidR="00385FB0" w:rsidRPr="00C4065F" w14:paraId="47229A6F" w14:textId="77777777" w:rsidTr="0038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Merge/>
          </w:tcPr>
          <w:p w14:paraId="7830DB04" w14:textId="77777777" w:rsidR="00385FB0" w:rsidRPr="00C4065F" w:rsidRDefault="00385FB0" w:rsidP="00385FB0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3997" w:type="dxa"/>
          </w:tcPr>
          <w:p w14:paraId="054F1D45" w14:textId="77777777" w:rsidR="00385FB0" w:rsidRPr="00C4065F" w:rsidRDefault="00385FB0" w:rsidP="00385F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3c - Direct contact with patients and professional support made medical students feel helpful and fulfilling</w:t>
            </w:r>
          </w:p>
        </w:tc>
      </w:tr>
      <w:tr w:rsidR="00385FB0" w:rsidRPr="00C4065F" w14:paraId="0C1C87F9" w14:textId="77777777" w:rsidTr="0038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Merge/>
          </w:tcPr>
          <w:p w14:paraId="158B8146" w14:textId="77777777" w:rsidR="00385FB0" w:rsidRPr="00C4065F" w:rsidRDefault="00385FB0" w:rsidP="00385FB0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3997" w:type="dxa"/>
          </w:tcPr>
          <w:p w14:paraId="23EB11F4" w14:textId="77777777" w:rsidR="00385FB0" w:rsidRPr="00C4065F" w:rsidRDefault="00385FB0" w:rsidP="00385F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3d - Meaningful relationships with friends and family and peer socialising brought about a sense of happiness</w:t>
            </w:r>
          </w:p>
        </w:tc>
      </w:tr>
      <w:tr w:rsidR="00385FB0" w:rsidRPr="00C4065F" w14:paraId="5CC06F07" w14:textId="77777777" w:rsidTr="00385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Merge w:val="restart"/>
          </w:tcPr>
          <w:p w14:paraId="3D991620" w14:textId="3D17A24F" w:rsidR="00385FB0" w:rsidRPr="00C4065F" w:rsidRDefault="00385FB0" w:rsidP="00385FB0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Theme 4 - COVID-19 had some positive impacts on an academic</w:t>
            </w:r>
            <w:r w:rsidR="001572FF">
              <w:rPr>
                <w:rFonts w:eastAsia="Calibri" w:cs="Arial"/>
                <w:sz w:val="18"/>
                <w:szCs w:val="18"/>
              </w:rPr>
              <w:t xml:space="preserve"> </w:t>
            </w:r>
            <w:r w:rsidRPr="00C4065F">
              <w:rPr>
                <w:rFonts w:eastAsia="Calibri" w:cs="Arial"/>
                <w:sz w:val="18"/>
                <w:szCs w:val="18"/>
              </w:rPr>
              <w:t>and personal level</w:t>
            </w:r>
          </w:p>
        </w:tc>
        <w:tc>
          <w:tcPr>
            <w:tcW w:w="3997" w:type="dxa"/>
          </w:tcPr>
          <w:p w14:paraId="34F2AC15" w14:textId="77777777" w:rsidR="00385FB0" w:rsidRPr="00C4065F" w:rsidRDefault="00385FB0" w:rsidP="00385F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4a - Online learning was found  to be easier, with accessibility to the recorded lectures at any time</w:t>
            </w:r>
          </w:p>
        </w:tc>
      </w:tr>
      <w:tr w:rsidR="00385FB0" w:rsidRPr="00C4065F" w14:paraId="46D16349" w14:textId="77777777" w:rsidTr="00385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Merge/>
          </w:tcPr>
          <w:p w14:paraId="5D7051BB" w14:textId="77777777" w:rsidR="00385FB0" w:rsidRPr="00C4065F" w:rsidRDefault="00385FB0" w:rsidP="00385FB0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3997" w:type="dxa"/>
          </w:tcPr>
          <w:p w14:paraId="38FC6C3E" w14:textId="77777777" w:rsidR="00385FB0" w:rsidRPr="00C4065F" w:rsidRDefault="00385FB0" w:rsidP="00385F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4b - Developing new hobbies that could be sustained was deemed to be positive</w:t>
            </w:r>
          </w:p>
        </w:tc>
      </w:tr>
    </w:tbl>
    <w:p w14:paraId="187E9396" w14:textId="77777777" w:rsidR="001A2118" w:rsidRPr="00385FB0" w:rsidRDefault="001A2118"/>
    <w:sectPr w:rsidR="001A2118" w:rsidRPr="00385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r Aisha A Hawsawi">
    <w15:presenceInfo w15:providerId="None" w15:userId="Dr Aisha A Hawsaw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FB0"/>
    <w:rsid w:val="00002FEB"/>
    <w:rsid w:val="00023DC9"/>
    <w:rsid w:val="00030AD1"/>
    <w:rsid w:val="00043711"/>
    <w:rsid w:val="00050FF3"/>
    <w:rsid w:val="00051D4B"/>
    <w:rsid w:val="00066D8F"/>
    <w:rsid w:val="000A021D"/>
    <w:rsid w:val="000B10B7"/>
    <w:rsid w:val="000B2DF8"/>
    <w:rsid w:val="000E08DC"/>
    <w:rsid w:val="000E2C06"/>
    <w:rsid w:val="00105345"/>
    <w:rsid w:val="00116D2B"/>
    <w:rsid w:val="0012719E"/>
    <w:rsid w:val="001331E4"/>
    <w:rsid w:val="00144B98"/>
    <w:rsid w:val="001572FF"/>
    <w:rsid w:val="001A2118"/>
    <w:rsid w:val="001B01DB"/>
    <w:rsid w:val="001D5A9A"/>
    <w:rsid w:val="001F4441"/>
    <w:rsid w:val="001F5A26"/>
    <w:rsid w:val="001F6B29"/>
    <w:rsid w:val="001F70F6"/>
    <w:rsid w:val="00217CA7"/>
    <w:rsid w:val="00220824"/>
    <w:rsid w:val="00231872"/>
    <w:rsid w:val="002C4B40"/>
    <w:rsid w:val="002C793E"/>
    <w:rsid w:val="002C7EF0"/>
    <w:rsid w:val="002D5558"/>
    <w:rsid w:val="002D5D51"/>
    <w:rsid w:val="00301CB7"/>
    <w:rsid w:val="0035738A"/>
    <w:rsid w:val="00385FB0"/>
    <w:rsid w:val="00394F6E"/>
    <w:rsid w:val="003B31D0"/>
    <w:rsid w:val="003C2E3D"/>
    <w:rsid w:val="003D0FC5"/>
    <w:rsid w:val="00405D1C"/>
    <w:rsid w:val="00463F44"/>
    <w:rsid w:val="004A5FAC"/>
    <w:rsid w:val="004B0140"/>
    <w:rsid w:val="004F3C65"/>
    <w:rsid w:val="005025E9"/>
    <w:rsid w:val="005115DC"/>
    <w:rsid w:val="00527006"/>
    <w:rsid w:val="005A26F8"/>
    <w:rsid w:val="005A278B"/>
    <w:rsid w:val="005A2969"/>
    <w:rsid w:val="005A3587"/>
    <w:rsid w:val="005A4DDB"/>
    <w:rsid w:val="005D1BF5"/>
    <w:rsid w:val="005E4F73"/>
    <w:rsid w:val="00614CCA"/>
    <w:rsid w:val="00622355"/>
    <w:rsid w:val="00674C38"/>
    <w:rsid w:val="00692546"/>
    <w:rsid w:val="006B23BD"/>
    <w:rsid w:val="006D1DF8"/>
    <w:rsid w:val="00797F1C"/>
    <w:rsid w:val="007B0BEB"/>
    <w:rsid w:val="007B1970"/>
    <w:rsid w:val="007E63EB"/>
    <w:rsid w:val="007F3DCD"/>
    <w:rsid w:val="00803388"/>
    <w:rsid w:val="008340ED"/>
    <w:rsid w:val="0087072A"/>
    <w:rsid w:val="008970D3"/>
    <w:rsid w:val="008D3637"/>
    <w:rsid w:val="009127B4"/>
    <w:rsid w:val="00922213"/>
    <w:rsid w:val="00966F37"/>
    <w:rsid w:val="009860CC"/>
    <w:rsid w:val="009E7917"/>
    <w:rsid w:val="00A47A30"/>
    <w:rsid w:val="00A63812"/>
    <w:rsid w:val="00AA33EC"/>
    <w:rsid w:val="00AB3B72"/>
    <w:rsid w:val="00AC3E64"/>
    <w:rsid w:val="00AD6A34"/>
    <w:rsid w:val="00AF2E42"/>
    <w:rsid w:val="00AF5963"/>
    <w:rsid w:val="00B00655"/>
    <w:rsid w:val="00B137BE"/>
    <w:rsid w:val="00B51A8B"/>
    <w:rsid w:val="00BB1045"/>
    <w:rsid w:val="00BC09C4"/>
    <w:rsid w:val="00C03D2F"/>
    <w:rsid w:val="00C042B1"/>
    <w:rsid w:val="00C13D35"/>
    <w:rsid w:val="00C16AC4"/>
    <w:rsid w:val="00C52D16"/>
    <w:rsid w:val="00C6279F"/>
    <w:rsid w:val="00C87B88"/>
    <w:rsid w:val="00C906D3"/>
    <w:rsid w:val="00CA56FD"/>
    <w:rsid w:val="00CB264C"/>
    <w:rsid w:val="00CB7C67"/>
    <w:rsid w:val="00CD63CE"/>
    <w:rsid w:val="00CE45CC"/>
    <w:rsid w:val="00CF6324"/>
    <w:rsid w:val="00D5487D"/>
    <w:rsid w:val="00D77CB7"/>
    <w:rsid w:val="00DA4989"/>
    <w:rsid w:val="00DB2F83"/>
    <w:rsid w:val="00DC08AE"/>
    <w:rsid w:val="00DD0E6A"/>
    <w:rsid w:val="00DE2788"/>
    <w:rsid w:val="00E1062C"/>
    <w:rsid w:val="00E13D83"/>
    <w:rsid w:val="00E14403"/>
    <w:rsid w:val="00E35682"/>
    <w:rsid w:val="00E42C2B"/>
    <w:rsid w:val="00E4416F"/>
    <w:rsid w:val="00E911FE"/>
    <w:rsid w:val="00EA178F"/>
    <w:rsid w:val="00EC4167"/>
    <w:rsid w:val="00ED316B"/>
    <w:rsid w:val="00EF6F3F"/>
    <w:rsid w:val="00F02941"/>
    <w:rsid w:val="00F50A80"/>
    <w:rsid w:val="00F674FE"/>
    <w:rsid w:val="00F7042A"/>
    <w:rsid w:val="00F7140B"/>
    <w:rsid w:val="00FB1CCF"/>
    <w:rsid w:val="00FB5ED7"/>
    <w:rsid w:val="00FC71B5"/>
    <w:rsid w:val="00FD5972"/>
    <w:rsid w:val="00FE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37FA8"/>
  <w15:chartTrackingRefBased/>
  <w15:docId w15:val="{EBBD2983-E0CB-7B46-B98D-6192B179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FB0"/>
  </w:style>
  <w:style w:type="paragraph" w:styleId="Heading1">
    <w:name w:val="heading 1"/>
    <w:basedOn w:val="Normal"/>
    <w:next w:val="Normal"/>
    <w:link w:val="Heading1Char"/>
    <w:uiPriority w:val="9"/>
    <w:qFormat/>
    <w:rsid w:val="00385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F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F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F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F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F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F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F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C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85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F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F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F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F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FB0"/>
    <w:rPr>
      <w:b/>
      <w:bCs/>
      <w:smallCaps/>
      <w:color w:val="0F4761" w:themeColor="accent1" w:themeShade="BF"/>
      <w:spacing w:val="5"/>
    </w:rPr>
  </w:style>
  <w:style w:type="table" w:customStyle="1" w:styleId="ListTable3-Accent51">
    <w:name w:val="List Table 3 - Accent 51"/>
    <w:basedOn w:val="TableNormal"/>
    <w:next w:val="ListTable3-Accent5"/>
    <w:uiPriority w:val="48"/>
    <w:rsid w:val="00385FB0"/>
    <w:rPr>
      <w:rFonts w:ascii="Arial" w:hAnsi="Arial" w:cs="Calibri"/>
      <w:kern w:val="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85FB0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C90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Hawsawi</dc:creator>
  <cp:keywords/>
  <dc:description/>
  <cp:lastModifiedBy>Dr Aisha A Hawsawi</cp:lastModifiedBy>
  <cp:revision>6</cp:revision>
  <dcterms:created xsi:type="dcterms:W3CDTF">2024-03-10T09:50:00Z</dcterms:created>
  <dcterms:modified xsi:type="dcterms:W3CDTF">2024-12-20T06:13:00Z</dcterms:modified>
</cp:coreProperties>
</file>